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pPr w:leftFromText="180" w:rightFromText="180" w:vertAnchor="text" w:horzAnchor="margin" w:tblpX="-147" w:tblpY="41"/>
        <w:tblW w:w="14312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856"/>
        <w:gridCol w:w="1412"/>
        <w:gridCol w:w="851"/>
        <w:gridCol w:w="1275"/>
        <w:gridCol w:w="851"/>
        <w:gridCol w:w="1417"/>
        <w:gridCol w:w="851"/>
        <w:gridCol w:w="1276"/>
        <w:gridCol w:w="850"/>
        <w:gridCol w:w="1418"/>
        <w:gridCol w:w="850"/>
      </w:tblGrid>
      <w:tr w:rsidR="009F78DC" w:rsidRPr="006D0B56" w14:paraId="520C1EF5" w14:textId="77777777" w:rsidTr="005560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tcW w:w="14312" w:type="dxa"/>
            <w:gridSpan w:val="13"/>
            <w:tcBorders>
              <w:top w:val="nil"/>
            </w:tcBorders>
          </w:tcPr>
          <w:p w14:paraId="28B565B8" w14:textId="2BA57661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Table S</w:t>
            </w:r>
            <w:r w:rsidR="00886F9B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6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-treatment v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ariables associated with 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i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rological response according to 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u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nivariate 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nd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m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ltivariate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nalys</w:t>
            </w:r>
            <w:r w:rsidR="008778B1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s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.</w:t>
            </w:r>
          </w:p>
        </w:tc>
      </w:tr>
      <w:tr w:rsidR="009F78DC" w:rsidRPr="006D0B56" w14:paraId="6BBBB385" w14:textId="77777777" w:rsidTr="006D0B56">
        <w:trPr>
          <w:trHeight w:val="598"/>
        </w:trPr>
        <w:tc>
          <w:tcPr>
            <w:tcW w:w="1129" w:type="dxa"/>
            <w:tcBorders>
              <w:top w:val="single" w:sz="6" w:space="0" w:color="auto"/>
              <w:bottom w:val="single" w:sz="6" w:space="0" w:color="auto"/>
            </w:tcBorders>
          </w:tcPr>
          <w:p w14:paraId="360C720C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ariable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680166C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6" w:type="dxa"/>
            <w:tcBorders>
              <w:top w:val="single" w:sz="6" w:space="0" w:color="auto"/>
              <w:bottom w:val="single" w:sz="6" w:space="0" w:color="auto"/>
            </w:tcBorders>
          </w:tcPr>
          <w:p w14:paraId="4AE8DB77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2" w:type="dxa"/>
            <w:tcBorders>
              <w:top w:val="single" w:sz="6" w:space="0" w:color="auto"/>
              <w:bottom w:val="single" w:sz="6" w:space="0" w:color="auto"/>
            </w:tcBorders>
          </w:tcPr>
          <w:p w14:paraId="623840D7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231C656E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136BE0F7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2CA21975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61B75A0B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52064F35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7197DB8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07F8D10A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6F783443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14:paraId="7179E10D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9F78DC" w:rsidRPr="006D0B56" w14:paraId="155D7507" w14:textId="77777777" w:rsidTr="006D0B56">
        <w:trPr>
          <w:trHeight w:val="392"/>
        </w:trPr>
        <w:tc>
          <w:tcPr>
            <w:tcW w:w="1129" w:type="dxa"/>
            <w:tcBorders>
              <w:top w:val="single" w:sz="6" w:space="0" w:color="auto"/>
            </w:tcBorders>
          </w:tcPr>
          <w:p w14:paraId="1AE2E2A4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0D1D61A8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6" w:type="dxa"/>
            <w:tcBorders>
              <w:top w:val="single" w:sz="6" w:space="0" w:color="auto"/>
            </w:tcBorders>
          </w:tcPr>
          <w:p w14:paraId="3B3826B9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2" w:type="dxa"/>
            <w:tcBorders>
              <w:top w:val="single" w:sz="6" w:space="0" w:color="auto"/>
            </w:tcBorders>
          </w:tcPr>
          <w:p w14:paraId="743265FD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C7F927F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5523E814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5D8B2E37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value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3F78E3D9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1BC9DCF1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2A2DCC9D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3A0F6C51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7CBB2BA0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14:paraId="33858EEA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</w:p>
          <w:p w14:paraId="25C86F2A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</w:tr>
      <w:tr w:rsidR="009F78DC" w:rsidRPr="006D0B56" w14:paraId="0D2AF0B3" w14:textId="77777777" w:rsidTr="006D0B56">
        <w:trPr>
          <w:trHeight w:val="377"/>
        </w:trPr>
        <w:tc>
          <w:tcPr>
            <w:tcW w:w="1129" w:type="dxa"/>
          </w:tcPr>
          <w:p w14:paraId="3D5F4E0F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C4257FD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Week0</w:t>
            </w:r>
          </w:p>
        </w:tc>
        <w:tc>
          <w:tcPr>
            <w:tcW w:w="856" w:type="dxa"/>
          </w:tcPr>
          <w:p w14:paraId="683643C6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412" w:type="dxa"/>
          </w:tcPr>
          <w:p w14:paraId="04D2EBFC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2AB3C8FD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E324C5B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Week12</w:t>
            </w:r>
          </w:p>
        </w:tc>
        <w:tc>
          <w:tcPr>
            <w:tcW w:w="851" w:type="dxa"/>
          </w:tcPr>
          <w:p w14:paraId="7AA80C9B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1BF89670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2AB0118B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F9DC695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Week24</w:t>
            </w:r>
          </w:p>
        </w:tc>
        <w:tc>
          <w:tcPr>
            <w:tcW w:w="850" w:type="dxa"/>
          </w:tcPr>
          <w:p w14:paraId="22D807BD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8" w:type="dxa"/>
          </w:tcPr>
          <w:p w14:paraId="54ADADAF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850" w:type="dxa"/>
          </w:tcPr>
          <w:p w14:paraId="25ECEC1E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1C4632" w:rsidRPr="006D0B56" w14:paraId="7B98CB59" w14:textId="77777777" w:rsidTr="006D0B56">
        <w:trPr>
          <w:trHeight w:val="454"/>
        </w:trPr>
        <w:tc>
          <w:tcPr>
            <w:tcW w:w="1129" w:type="dxa"/>
          </w:tcPr>
          <w:p w14:paraId="4360C68A" w14:textId="77777777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Gender</w:t>
            </w:r>
          </w:p>
        </w:tc>
        <w:tc>
          <w:tcPr>
            <w:tcW w:w="1276" w:type="dxa"/>
          </w:tcPr>
          <w:p w14:paraId="72AD68DB" w14:textId="3AFCDDA9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60(0.376, 1.966)</w:t>
            </w:r>
          </w:p>
        </w:tc>
        <w:tc>
          <w:tcPr>
            <w:tcW w:w="856" w:type="dxa"/>
          </w:tcPr>
          <w:p w14:paraId="019C99C4" w14:textId="408EBC03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216</w:t>
            </w:r>
          </w:p>
        </w:tc>
        <w:tc>
          <w:tcPr>
            <w:tcW w:w="1412" w:type="dxa"/>
          </w:tcPr>
          <w:p w14:paraId="6FC39F96" w14:textId="77777777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3ECE1DDA" w14:textId="77777777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45C09D8" w14:textId="35B41238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60(0.376, 1.966)</w:t>
            </w:r>
          </w:p>
        </w:tc>
        <w:tc>
          <w:tcPr>
            <w:tcW w:w="851" w:type="dxa"/>
          </w:tcPr>
          <w:p w14:paraId="59F2482F" w14:textId="2038E0F1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216</w:t>
            </w:r>
          </w:p>
        </w:tc>
        <w:tc>
          <w:tcPr>
            <w:tcW w:w="1417" w:type="dxa"/>
          </w:tcPr>
          <w:p w14:paraId="3EC80D10" w14:textId="77777777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1BA9FE6C" w14:textId="77777777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3924661" w14:textId="2114B78E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60(0.376, 1.966)</w:t>
            </w:r>
          </w:p>
        </w:tc>
        <w:tc>
          <w:tcPr>
            <w:tcW w:w="850" w:type="dxa"/>
          </w:tcPr>
          <w:p w14:paraId="7DA2EC93" w14:textId="4F36136A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216</w:t>
            </w:r>
          </w:p>
        </w:tc>
        <w:tc>
          <w:tcPr>
            <w:tcW w:w="1418" w:type="dxa"/>
          </w:tcPr>
          <w:p w14:paraId="6E5AAE79" w14:textId="77777777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</w:tcPr>
          <w:p w14:paraId="27E44787" w14:textId="77777777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</w:tr>
      <w:tr w:rsidR="001C4632" w:rsidRPr="006D0B56" w14:paraId="7BA02C3C" w14:textId="77777777" w:rsidTr="006D0B56">
        <w:trPr>
          <w:trHeight w:val="377"/>
        </w:trPr>
        <w:tc>
          <w:tcPr>
            <w:tcW w:w="1129" w:type="dxa"/>
          </w:tcPr>
          <w:p w14:paraId="2FBE1636" w14:textId="77777777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ge</w:t>
            </w:r>
          </w:p>
        </w:tc>
        <w:tc>
          <w:tcPr>
            <w:tcW w:w="1276" w:type="dxa"/>
          </w:tcPr>
          <w:p w14:paraId="2A66D947" w14:textId="462990F3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4(0.962, 1.047)</w:t>
            </w:r>
          </w:p>
        </w:tc>
        <w:tc>
          <w:tcPr>
            <w:tcW w:w="856" w:type="dxa"/>
          </w:tcPr>
          <w:p w14:paraId="46AA5375" w14:textId="227EAA6E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509</w:t>
            </w:r>
          </w:p>
        </w:tc>
        <w:tc>
          <w:tcPr>
            <w:tcW w:w="1412" w:type="dxa"/>
          </w:tcPr>
          <w:p w14:paraId="0F50811B" w14:textId="77777777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1E7594DE" w14:textId="77777777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14:paraId="1FDCDAFF" w14:textId="1BC70261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4(0.962, 1.047)</w:t>
            </w:r>
          </w:p>
        </w:tc>
        <w:tc>
          <w:tcPr>
            <w:tcW w:w="851" w:type="dxa"/>
          </w:tcPr>
          <w:p w14:paraId="76CA3403" w14:textId="3C36338B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509</w:t>
            </w:r>
          </w:p>
        </w:tc>
        <w:tc>
          <w:tcPr>
            <w:tcW w:w="1417" w:type="dxa"/>
          </w:tcPr>
          <w:p w14:paraId="463A4CF4" w14:textId="77777777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45A6FBD7" w14:textId="77777777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21840B9" w14:textId="4531C5BC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4(0.962, 1.047)</w:t>
            </w:r>
          </w:p>
        </w:tc>
        <w:tc>
          <w:tcPr>
            <w:tcW w:w="850" w:type="dxa"/>
          </w:tcPr>
          <w:p w14:paraId="6777B5F9" w14:textId="1EBADBDF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509</w:t>
            </w:r>
          </w:p>
        </w:tc>
        <w:tc>
          <w:tcPr>
            <w:tcW w:w="1418" w:type="dxa"/>
          </w:tcPr>
          <w:p w14:paraId="768CF735" w14:textId="77777777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</w:tcPr>
          <w:p w14:paraId="18F49FB9" w14:textId="77777777" w:rsidR="001C4632" w:rsidRPr="006D0B56" w:rsidRDefault="001C4632" w:rsidP="001C4632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</w:tr>
      <w:tr w:rsidR="00EF0253" w:rsidRPr="006D0B56" w14:paraId="2E7AE9E0" w14:textId="77777777" w:rsidTr="006D0B56">
        <w:trPr>
          <w:trHeight w:val="656"/>
        </w:trPr>
        <w:tc>
          <w:tcPr>
            <w:tcW w:w="1129" w:type="dxa"/>
          </w:tcPr>
          <w:p w14:paraId="4ACDE432" w14:textId="77777777" w:rsidR="00EF0253" w:rsidRPr="006D0B56" w:rsidRDefault="00EF0253" w:rsidP="00EF025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HBsAg</w:t>
            </w:r>
          </w:p>
        </w:tc>
        <w:tc>
          <w:tcPr>
            <w:tcW w:w="1276" w:type="dxa"/>
          </w:tcPr>
          <w:p w14:paraId="57B8294E" w14:textId="3F8E94C4" w:rsidR="00EF0253" w:rsidRPr="006D0B56" w:rsidRDefault="006D7547" w:rsidP="00EF025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84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303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74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6" w:type="dxa"/>
          </w:tcPr>
          <w:p w14:paraId="4F1578B1" w14:textId="7CB13E47" w:rsidR="00EF0253" w:rsidRPr="006D0B56" w:rsidRDefault="006D7547" w:rsidP="00EF0253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24</w:t>
            </w:r>
          </w:p>
        </w:tc>
        <w:tc>
          <w:tcPr>
            <w:tcW w:w="1412" w:type="dxa"/>
          </w:tcPr>
          <w:p w14:paraId="05C3F299" w14:textId="566ACC55" w:rsidR="00EF0253" w:rsidRPr="006D0B56" w:rsidRDefault="00DC0A6E" w:rsidP="00EF025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77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86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97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493E9852" w14:textId="0C720AD1" w:rsidR="00EF0253" w:rsidRPr="006D0B56" w:rsidRDefault="00DC0A6E" w:rsidP="00EF0253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47</w:t>
            </w:r>
          </w:p>
        </w:tc>
        <w:tc>
          <w:tcPr>
            <w:tcW w:w="1275" w:type="dxa"/>
          </w:tcPr>
          <w:p w14:paraId="0166593C" w14:textId="70E7E2FF" w:rsidR="00EF0253" w:rsidRPr="006D0B56" w:rsidRDefault="0072743E" w:rsidP="00EF025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46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85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98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4E7A054C" w14:textId="5E86E606" w:rsidR="00EF0253" w:rsidRPr="006D0B56" w:rsidRDefault="0072743E" w:rsidP="00EF0253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04</w:t>
            </w:r>
          </w:p>
        </w:tc>
        <w:tc>
          <w:tcPr>
            <w:tcW w:w="1417" w:type="dxa"/>
          </w:tcPr>
          <w:p w14:paraId="3A2A1EC9" w14:textId="00DEFE98" w:rsidR="00EF0253" w:rsidRPr="006D0B56" w:rsidRDefault="00246067" w:rsidP="00EF025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393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29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76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CEBD2B7" w14:textId="2F9D6CE0" w:rsidR="00EF0253" w:rsidRPr="006D0B56" w:rsidRDefault="00246067" w:rsidP="00EF0253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07</w:t>
            </w:r>
          </w:p>
        </w:tc>
        <w:tc>
          <w:tcPr>
            <w:tcW w:w="1276" w:type="dxa"/>
          </w:tcPr>
          <w:p w14:paraId="7DFFC48B" w14:textId="2AC33BE6" w:rsidR="00EF0253" w:rsidRPr="006D0B56" w:rsidRDefault="00871785" w:rsidP="00EF025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354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20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68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5823F152" w14:textId="7481438F" w:rsidR="00EF0253" w:rsidRPr="006D0B56" w:rsidRDefault="00EF0253" w:rsidP="00EF0253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</w:t>
            </w:r>
            <w:r w:rsidR="00871785"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17</w:t>
            </w:r>
          </w:p>
        </w:tc>
        <w:tc>
          <w:tcPr>
            <w:tcW w:w="1418" w:type="dxa"/>
          </w:tcPr>
          <w:p w14:paraId="75EDB51F" w14:textId="540CDA2C" w:rsidR="00EF0253" w:rsidRPr="006D0B56" w:rsidRDefault="005B610D" w:rsidP="00EF0253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93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051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17</w:t>
            </w:r>
            <w:r w:rsidR="00EF0253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3B4A5A67" w14:textId="5E4D88FD" w:rsidR="00EF0253" w:rsidRPr="006D0B56" w:rsidRDefault="005B610D" w:rsidP="00EF0253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140</w:t>
            </w:r>
          </w:p>
        </w:tc>
      </w:tr>
      <w:tr w:rsidR="009F78DC" w:rsidRPr="006D0B56" w14:paraId="186C3A35" w14:textId="77777777" w:rsidTr="006D0B56">
        <w:trPr>
          <w:trHeight w:val="392"/>
        </w:trPr>
        <w:tc>
          <w:tcPr>
            <w:tcW w:w="1129" w:type="dxa"/>
          </w:tcPr>
          <w:p w14:paraId="3C6B02A7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HBV DNA</w:t>
            </w:r>
          </w:p>
        </w:tc>
        <w:tc>
          <w:tcPr>
            <w:tcW w:w="1276" w:type="dxa"/>
          </w:tcPr>
          <w:p w14:paraId="7051970F" w14:textId="3E7A955F" w:rsidR="009F78DC" w:rsidRPr="006D0B56" w:rsidRDefault="006D7547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07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64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72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6" w:type="dxa"/>
          </w:tcPr>
          <w:p w14:paraId="051D04DA" w14:textId="47453F61" w:rsidR="009F78DC" w:rsidRPr="006D0B56" w:rsidRDefault="006D7547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408</w:t>
            </w:r>
          </w:p>
        </w:tc>
        <w:tc>
          <w:tcPr>
            <w:tcW w:w="1412" w:type="dxa"/>
          </w:tcPr>
          <w:p w14:paraId="454FCFF9" w14:textId="525AA551" w:rsidR="009F78DC" w:rsidRPr="006D0B56" w:rsidRDefault="0063739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65(0.3271,1.3539)</w:t>
            </w:r>
          </w:p>
        </w:tc>
        <w:tc>
          <w:tcPr>
            <w:tcW w:w="851" w:type="dxa"/>
          </w:tcPr>
          <w:p w14:paraId="21EA66D0" w14:textId="147E0B1C" w:rsidR="009F78DC" w:rsidRPr="006D0B56" w:rsidRDefault="0063739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2611</w:t>
            </w:r>
          </w:p>
        </w:tc>
        <w:tc>
          <w:tcPr>
            <w:tcW w:w="1275" w:type="dxa"/>
          </w:tcPr>
          <w:p w14:paraId="38770DDC" w14:textId="5C20A602" w:rsidR="009F78DC" w:rsidRPr="006D0B56" w:rsidRDefault="001E5966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74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337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267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4A5B71A9" w14:textId="274F220C" w:rsidR="009F78DC" w:rsidRPr="006D0B56" w:rsidRDefault="001E5966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823</w:t>
            </w:r>
          </w:p>
        </w:tc>
        <w:tc>
          <w:tcPr>
            <w:tcW w:w="1417" w:type="dxa"/>
          </w:tcPr>
          <w:p w14:paraId="312437D6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557EE59B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03B557C" w14:textId="6B0553C6" w:rsidR="009F78DC" w:rsidRPr="006D0B56" w:rsidRDefault="00871785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18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059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529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7F4B3848" w14:textId="236D8F75" w:rsidR="009F78DC" w:rsidRPr="006D0B56" w:rsidRDefault="00871785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529</w:t>
            </w:r>
          </w:p>
        </w:tc>
        <w:tc>
          <w:tcPr>
            <w:tcW w:w="1418" w:type="dxa"/>
          </w:tcPr>
          <w:p w14:paraId="03BB11E1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</w:tcPr>
          <w:p w14:paraId="3AA9A002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</w:tr>
      <w:tr w:rsidR="001B293C" w:rsidRPr="006D0B56" w14:paraId="64032559" w14:textId="77777777" w:rsidTr="006D0B56">
        <w:trPr>
          <w:trHeight w:val="377"/>
        </w:trPr>
        <w:tc>
          <w:tcPr>
            <w:tcW w:w="1129" w:type="dxa"/>
          </w:tcPr>
          <w:p w14:paraId="0B01AFB1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LT</w:t>
            </w:r>
          </w:p>
        </w:tc>
        <w:tc>
          <w:tcPr>
            <w:tcW w:w="1276" w:type="dxa"/>
          </w:tcPr>
          <w:p w14:paraId="5ABDC1C3" w14:textId="438C99F3" w:rsidR="001B293C" w:rsidRPr="006D0B56" w:rsidRDefault="007B3BA9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93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77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8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6" w:type="dxa"/>
          </w:tcPr>
          <w:p w14:paraId="3CBF32FA" w14:textId="43F12D8E" w:rsidR="001B293C" w:rsidRPr="006D0B56" w:rsidRDefault="007B3BA9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3919</w:t>
            </w:r>
          </w:p>
        </w:tc>
        <w:tc>
          <w:tcPr>
            <w:tcW w:w="1412" w:type="dxa"/>
          </w:tcPr>
          <w:p w14:paraId="0E137232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1B10A5AF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14:paraId="68B0E2EB" w14:textId="2F09804C" w:rsidR="001B293C" w:rsidRPr="006D0B56" w:rsidRDefault="008D63B8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2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88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17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64FE41FD" w14:textId="1250D128" w:rsidR="001B293C" w:rsidRPr="006D0B56" w:rsidRDefault="008D63B8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006</w:t>
            </w:r>
          </w:p>
        </w:tc>
        <w:tc>
          <w:tcPr>
            <w:tcW w:w="1417" w:type="dxa"/>
          </w:tcPr>
          <w:p w14:paraId="093660FA" w14:textId="32350AF0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0633170A" w14:textId="7C03A099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107814B" w14:textId="3BC829BF" w:rsidR="001B293C" w:rsidRPr="006D0B56" w:rsidRDefault="008A2231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98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82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15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47F80FF5" w14:textId="2177AF73" w:rsidR="001B293C" w:rsidRPr="006D0B56" w:rsidRDefault="008A2231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945</w:t>
            </w:r>
          </w:p>
        </w:tc>
        <w:tc>
          <w:tcPr>
            <w:tcW w:w="1418" w:type="dxa"/>
          </w:tcPr>
          <w:p w14:paraId="128911A2" w14:textId="1C45B470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</w:tcPr>
          <w:p w14:paraId="2F762F59" w14:textId="71EC960F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</w:tr>
      <w:tr w:rsidR="001B293C" w:rsidRPr="006D0B56" w14:paraId="6C2DA67E" w14:textId="77777777" w:rsidTr="006D0B56">
        <w:trPr>
          <w:trHeight w:val="377"/>
        </w:trPr>
        <w:tc>
          <w:tcPr>
            <w:tcW w:w="1129" w:type="dxa"/>
          </w:tcPr>
          <w:p w14:paraId="67BCB420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ST</w:t>
            </w:r>
          </w:p>
        </w:tc>
        <w:tc>
          <w:tcPr>
            <w:tcW w:w="1276" w:type="dxa"/>
          </w:tcPr>
          <w:p w14:paraId="4D5725F0" w14:textId="40B1E1AA" w:rsidR="001B293C" w:rsidRPr="006D0B56" w:rsidRDefault="007A7F87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91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63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 1.021)</w:t>
            </w:r>
          </w:p>
        </w:tc>
        <w:tc>
          <w:tcPr>
            <w:tcW w:w="856" w:type="dxa"/>
          </w:tcPr>
          <w:p w14:paraId="23573AC3" w14:textId="266C84EF" w:rsidR="001B293C" w:rsidRPr="006D0B56" w:rsidRDefault="007A7F87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847</w:t>
            </w:r>
          </w:p>
        </w:tc>
        <w:tc>
          <w:tcPr>
            <w:tcW w:w="1412" w:type="dxa"/>
          </w:tcPr>
          <w:p w14:paraId="647604C2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1EA16FFA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14:paraId="32519A12" w14:textId="0C917604" w:rsidR="001B293C" w:rsidRPr="006D0B56" w:rsidRDefault="00FC26BB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3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88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18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F906C9E" w14:textId="4BF3489A" w:rsidR="001B293C" w:rsidRPr="006D0B56" w:rsidRDefault="00FC26BB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642</w:t>
            </w:r>
          </w:p>
        </w:tc>
        <w:tc>
          <w:tcPr>
            <w:tcW w:w="1417" w:type="dxa"/>
          </w:tcPr>
          <w:p w14:paraId="62A3DF8F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43C45C06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F0B1B4F" w14:textId="2775E134" w:rsidR="001B293C" w:rsidRPr="006D0B56" w:rsidRDefault="008A2231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9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89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29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48238A54" w14:textId="0CEB6D8D" w:rsidR="001B293C" w:rsidRPr="006D0B56" w:rsidRDefault="008A2231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3698</w:t>
            </w:r>
          </w:p>
        </w:tc>
        <w:tc>
          <w:tcPr>
            <w:tcW w:w="1418" w:type="dxa"/>
          </w:tcPr>
          <w:p w14:paraId="167E902F" w14:textId="4C5EDF71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</w:tcPr>
          <w:p w14:paraId="106E227C" w14:textId="3927F13F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</w:tr>
      <w:tr w:rsidR="001B293C" w:rsidRPr="006D0B56" w14:paraId="0EE4D4C1" w14:textId="77777777" w:rsidTr="006D0B56">
        <w:trPr>
          <w:trHeight w:val="392"/>
        </w:trPr>
        <w:tc>
          <w:tcPr>
            <w:tcW w:w="1129" w:type="dxa"/>
          </w:tcPr>
          <w:p w14:paraId="2E591980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WBC</w:t>
            </w:r>
          </w:p>
        </w:tc>
        <w:tc>
          <w:tcPr>
            <w:tcW w:w="1276" w:type="dxa"/>
          </w:tcPr>
          <w:p w14:paraId="2B34025E" w14:textId="0564B935" w:rsidR="001B293C" w:rsidRPr="006D0B56" w:rsidRDefault="001C4632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4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61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48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6" w:type="dxa"/>
          </w:tcPr>
          <w:p w14:paraId="054B92D7" w14:textId="709D0045" w:rsidR="001B293C" w:rsidRPr="006D0B56" w:rsidRDefault="001C4632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527</w:t>
            </w:r>
          </w:p>
        </w:tc>
        <w:tc>
          <w:tcPr>
            <w:tcW w:w="1412" w:type="dxa"/>
          </w:tcPr>
          <w:p w14:paraId="3F4CE88B" w14:textId="17BD613E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0481FD4F" w14:textId="6F8D387F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9DF66E4" w14:textId="08CE8813" w:rsidR="001B293C" w:rsidRPr="006D0B56" w:rsidRDefault="00157DB7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88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68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80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5A7AEC3A" w14:textId="1513AFCD" w:rsidR="001B293C" w:rsidRPr="006D0B56" w:rsidRDefault="00DE0DF9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136</w:t>
            </w:r>
          </w:p>
        </w:tc>
        <w:tc>
          <w:tcPr>
            <w:tcW w:w="1417" w:type="dxa"/>
          </w:tcPr>
          <w:p w14:paraId="38C55E23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06B9423B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C2E78ED" w14:textId="43717CEC" w:rsidR="001B293C" w:rsidRPr="006D0B56" w:rsidRDefault="008A2231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94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10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34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6DE1C502" w14:textId="61D96D80" w:rsidR="001B293C" w:rsidRPr="006D0B56" w:rsidRDefault="008A2231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0876</w:t>
            </w:r>
          </w:p>
        </w:tc>
        <w:tc>
          <w:tcPr>
            <w:tcW w:w="1418" w:type="dxa"/>
          </w:tcPr>
          <w:p w14:paraId="094FBE50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</w:tcPr>
          <w:p w14:paraId="5344BBC8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</w:tr>
      <w:tr w:rsidR="001B293C" w:rsidRPr="006D0B56" w14:paraId="2218920C" w14:textId="77777777" w:rsidTr="006D0B56">
        <w:trPr>
          <w:trHeight w:val="392"/>
        </w:trPr>
        <w:tc>
          <w:tcPr>
            <w:tcW w:w="1129" w:type="dxa"/>
            <w:tcBorders>
              <w:bottom w:val="nil"/>
            </w:tcBorders>
          </w:tcPr>
          <w:p w14:paraId="7BC2B592" w14:textId="2D8C4CF9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TBil</w:t>
            </w:r>
          </w:p>
        </w:tc>
        <w:tc>
          <w:tcPr>
            <w:tcW w:w="1276" w:type="dxa"/>
            <w:tcBorders>
              <w:bottom w:val="nil"/>
            </w:tcBorders>
          </w:tcPr>
          <w:p w14:paraId="77BC8A7C" w14:textId="2069DE26" w:rsidR="001B293C" w:rsidRPr="006D0B56" w:rsidRDefault="00A71604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19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27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20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6" w:type="dxa"/>
            <w:tcBorders>
              <w:bottom w:val="nil"/>
            </w:tcBorders>
          </w:tcPr>
          <w:p w14:paraId="1719BF58" w14:textId="73F99161" w:rsidR="001B293C" w:rsidRPr="006D0B56" w:rsidRDefault="00A71604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886</w:t>
            </w:r>
          </w:p>
        </w:tc>
        <w:tc>
          <w:tcPr>
            <w:tcW w:w="1412" w:type="dxa"/>
            <w:tcBorders>
              <w:bottom w:val="nil"/>
            </w:tcBorders>
          </w:tcPr>
          <w:p w14:paraId="51CE5607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73C73A2F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3D100FA4" w14:textId="7FF52C24" w:rsidR="001B293C" w:rsidRPr="006D0B56" w:rsidRDefault="0072743E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4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20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95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</w:tcPr>
          <w:p w14:paraId="2C34D614" w14:textId="5E7906AB" w:rsidR="001B293C" w:rsidRPr="006D0B56" w:rsidRDefault="0072743E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190</w:t>
            </w:r>
          </w:p>
        </w:tc>
        <w:tc>
          <w:tcPr>
            <w:tcW w:w="1417" w:type="dxa"/>
            <w:tcBorders>
              <w:bottom w:val="nil"/>
            </w:tcBorders>
          </w:tcPr>
          <w:p w14:paraId="02058C65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9E7AAFA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3796F9B6" w14:textId="28D5F1A4" w:rsidR="001B293C" w:rsidRPr="006D0B56" w:rsidRDefault="00741130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90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02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87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14:paraId="35F69123" w14:textId="07C5B3F0" w:rsidR="001B293C" w:rsidRPr="006D0B56" w:rsidRDefault="00741130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420</w:t>
            </w:r>
          </w:p>
        </w:tc>
        <w:tc>
          <w:tcPr>
            <w:tcW w:w="1418" w:type="dxa"/>
            <w:tcBorders>
              <w:bottom w:val="nil"/>
            </w:tcBorders>
          </w:tcPr>
          <w:p w14:paraId="4F2AB345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342C49D0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</w:tr>
      <w:tr w:rsidR="001B293C" w:rsidRPr="00C41A3B" w14:paraId="764B9CA8" w14:textId="77777777" w:rsidTr="006D0B56">
        <w:trPr>
          <w:trHeight w:val="392"/>
        </w:trPr>
        <w:tc>
          <w:tcPr>
            <w:tcW w:w="1129" w:type="dxa"/>
            <w:tcBorders>
              <w:top w:val="nil"/>
              <w:bottom w:val="single" w:sz="6" w:space="0" w:color="auto"/>
            </w:tcBorders>
          </w:tcPr>
          <w:p w14:paraId="23A795E7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LT</w:t>
            </w: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6F2E7397" w14:textId="35037D0C" w:rsidR="001B293C" w:rsidRPr="006D0B56" w:rsidRDefault="007B3BA9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2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94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10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6" w:type="dxa"/>
            <w:tcBorders>
              <w:top w:val="nil"/>
              <w:bottom w:val="single" w:sz="6" w:space="0" w:color="auto"/>
            </w:tcBorders>
          </w:tcPr>
          <w:p w14:paraId="64155C4B" w14:textId="0E17B161" w:rsidR="001B293C" w:rsidRPr="006D0B56" w:rsidRDefault="007B3BA9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341</w:t>
            </w:r>
          </w:p>
        </w:tc>
        <w:tc>
          <w:tcPr>
            <w:tcW w:w="1412" w:type="dxa"/>
            <w:tcBorders>
              <w:top w:val="nil"/>
              <w:bottom w:val="single" w:sz="6" w:space="0" w:color="auto"/>
            </w:tcBorders>
          </w:tcPr>
          <w:p w14:paraId="22828D94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057E2290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single" w:sz="6" w:space="0" w:color="auto"/>
            </w:tcBorders>
          </w:tcPr>
          <w:p w14:paraId="53009FD7" w14:textId="3051B788" w:rsidR="001B293C" w:rsidRPr="006D0B56" w:rsidRDefault="00831E79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99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91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1.007)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5A00D76A" w14:textId="135CBBDE" w:rsidR="001B293C" w:rsidRPr="006D0B56" w:rsidRDefault="00831E79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053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6D54F551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</w:tcPr>
          <w:p w14:paraId="6F540F45" w14:textId="77777777" w:rsidR="001B293C" w:rsidRPr="006D0B56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14:paraId="06DACB2C" w14:textId="4A7CBCEC" w:rsidR="001B293C" w:rsidRPr="006D0B56" w:rsidRDefault="008A2231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97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91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04</w:t>
            </w:r>
            <w:r w:rsidR="001B293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14:paraId="12B10944" w14:textId="710818FB" w:rsidR="001B293C" w:rsidRPr="00C41A3B" w:rsidRDefault="008A2231" w:rsidP="001B293C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264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2CBD249C" w14:textId="77777777" w:rsidR="001B293C" w:rsidRPr="00C41A3B" w:rsidRDefault="001B293C" w:rsidP="001B293C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6" w:space="0" w:color="auto"/>
            </w:tcBorders>
          </w:tcPr>
          <w:p w14:paraId="6F324345" w14:textId="77777777" w:rsidR="001B293C" w:rsidRPr="00C41A3B" w:rsidRDefault="001B293C" w:rsidP="001B293C">
            <w:pPr>
              <w:rPr>
                <w:rFonts w:ascii="Times New Roman" w:eastAsiaTheme="minorEastAsia" w:hAnsi="Times New Roman" w:cstheme="minorBidi"/>
                <w:color w:val="C00000"/>
                <w:kern w:val="2"/>
                <w:sz w:val="21"/>
                <w:szCs w:val="21"/>
              </w:rPr>
            </w:pPr>
          </w:p>
        </w:tc>
      </w:tr>
    </w:tbl>
    <w:p w14:paraId="3B182180" w14:textId="77777777" w:rsidR="009F78DC" w:rsidRDefault="009F78DC" w:rsidP="009F78DC">
      <w:pPr>
        <w:rPr>
          <w:rFonts w:ascii="Times New Roman" w:eastAsiaTheme="minorEastAsia" w:hAnsi="Times New Roman" w:cstheme="minorBidi"/>
          <w:b/>
          <w:bCs/>
          <w:kern w:val="2"/>
          <w:sz w:val="21"/>
          <w:szCs w:val="21"/>
        </w:rPr>
      </w:pPr>
    </w:p>
    <w:p w14:paraId="5FEF19BD" w14:textId="77777777" w:rsidR="005D57C9" w:rsidRDefault="005D57C9" w:rsidP="009F78DC">
      <w:pPr>
        <w:rPr>
          <w:rFonts w:ascii="Times New Roman" w:eastAsiaTheme="minorEastAsia" w:hAnsi="Times New Roman" w:cstheme="minorBidi"/>
          <w:b/>
          <w:bCs/>
          <w:kern w:val="2"/>
          <w:sz w:val="21"/>
          <w:szCs w:val="21"/>
        </w:rPr>
      </w:pPr>
    </w:p>
    <w:p w14:paraId="57F17A4E" w14:textId="418382F7" w:rsidR="009F78DC" w:rsidRPr="00166CC1" w:rsidRDefault="009F78DC" w:rsidP="009F78DC">
      <w:pPr>
        <w:rPr>
          <w:rFonts w:ascii="Times New Roman" w:eastAsiaTheme="minorEastAsia" w:hAnsi="Times New Roman" w:cstheme="minorBidi"/>
          <w:kern w:val="2"/>
          <w:sz w:val="21"/>
          <w:szCs w:val="21"/>
        </w:rPr>
      </w:pPr>
      <w:r w:rsidRPr="009533E9">
        <w:rPr>
          <w:rFonts w:ascii="Times New Roman" w:eastAsiaTheme="minorEastAsia" w:hAnsi="Times New Roman" w:cstheme="minorBidi"/>
          <w:b/>
          <w:bCs/>
          <w:kern w:val="2"/>
          <w:sz w:val="21"/>
          <w:szCs w:val="21"/>
        </w:rPr>
        <w:lastRenderedPageBreak/>
        <w:t>Continued</w:t>
      </w:r>
      <w:r w:rsidRPr="009533E9">
        <w:rPr>
          <w:rFonts w:ascii="Times New Roman" w:eastAsiaTheme="minorEastAsia" w:hAnsi="Times New Roman" w:cstheme="minorBidi" w:hint="eastAsia"/>
          <w:b/>
          <w:bCs/>
          <w:kern w:val="2"/>
          <w:sz w:val="21"/>
          <w:szCs w:val="21"/>
        </w:rPr>
        <w:t xml:space="preserve"> </w:t>
      </w:r>
      <w:r w:rsidRPr="009533E9">
        <w:rPr>
          <w:rFonts w:ascii="Times New Roman" w:eastAsiaTheme="minorEastAsia" w:hAnsi="Times New Roman" w:cstheme="minorBidi" w:hint="eastAsia"/>
          <w:b/>
          <w:bCs/>
          <w:kern w:val="2"/>
          <w:sz w:val="22"/>
          <w:szCs w:val="22"/>
        </w:rPr>
        <w:t>Table S</w:t>
      </w:r>
      <w:r w:rsidR="00F551B3">
        <w:rPr>
          <w:rFonts w:ascii="Times New Roman" w:eastAsiaTheme="minorEastAsia" w:hAnsi="Times New Roman" w:cstheme="minorBidi" w:hint="eastAsia"/>
          <w:b/>
          <w:bCs/>
          <w:kern w:val="2"/>
          <w:sz w:val="22"/>
          <w:szCs w:val="22"/>
        </w:rPr>
        <w:t>6</w:t>
      </w:r>
      <w:r w:rsidRPr="00166CC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 xml:space="preserve"> 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>O</w:t>
      </w:r>
      <w:r w:rsidRPr="00166CC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>n-treatment v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 xml:space="preserve">ariables associated with </w:t>
      </w:r>
      <w:r w:rsidRPr="00B7615F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>vi</w:t>
      </w:r>
      <w:r w:rsidRPr="00B7615F">
        <w:rPr>
          <w:rFonts w:ascii="Times New Roman" w:eastAsiaTheme="minorEastAsia" w:hAnsi="Times New Roman" w:cstheme="minorBidi"/>
          <w:kern w:val="2"/>
          <w:sz w:val="21"/>
          <w:szCs w:val="21"/>
        </w:rPr>
        <w:t>rological response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 xml:space="preserve"> according to </w:t>
      </w:r>
      <w:r w:rsidRPr="00166CC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>u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 xml:space="preserve">nivariate </w:t>
      </w:r>
      <w:r w:rsidRPr="00166CC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>and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 xml:space="preserve"> </w:t>
      </w:r>
      <w:r w:rsidRPr="00166CC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>m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>ultivariate</w:t>
      </w:r>
      <w:r w:rsidRPr="00166CC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 xml:space="preserve"> 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>analys</w:t>
      </w:r>
      <w:r w:rsidR="008778B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>e</w:t>
      </w:r>
      <w:r w:rsidRPr="00166CC1">
        <w:rPr>
          <w:rFonts w:ascii="Times New Roman" w:eastAsiaTheme="minorEastAsia" w:hAnsi="Times New Roman" w:cstheme="minorBidi"/>
          <w:kern w:val="2"/>
          <w:sz w:val="21"/>
          <w:szCs w:val="21"/>
        </w:rPr>
        <w:t>s</w:t>
      </w:r>
      <w:r w:rsidRPr="00166CC1">
        <w:rPr>
          <w:rFonts w:ascii="Times New Roman" w:eastAsiaTheme="minorEastAsia" w:hAnsi="Times New Roman" w:cstheme="minorBidi" w:hint="eastAsia"/>
          <w:kern w:val="2"/>
          <w:sz w:val="21"/>
          <w:szCs w:val="21"/>
        </w:rPr>
        <w:t xml:space="preserve">.  </w:t>
      </w:r>
    </w:p>
    <w:tbl>
      <w:tblPr>
        <w:tblStyle w:val="11"/>
        <w:tblpPr w:leftFromText="180" w:rightFromText="180" w:vertAnchor="text" w:horzAnchor="margin" w:tblpX="-147" w:tblpY="41"/>
        <w:tblW w:w="14312" w:type="dxa"/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851"/>
        <w:gridCol w:w="1417"/>
        <w:gridCol w:w="851"/>
        <w:gridCol w:w="1275"/>
        <w:gridCol w:w="851"/>
        <w:gridCol w:w="1417"/>
        <w:gridCol w:w="851"/>
        <w:gridCol w:w="1276"/>
        <w:gridCol w:w="850"/>
        <w:gridCol w:w="1418"/>
        <w:gridCol w:w="850"/>
      </w:tblGrid>
      <w:tr w:rsidR="009F78DC" w:rsidRPr="006D0B56" w14:paraId="4E2F2492" w14:textId="77777777" w:rsidTr="00D152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tcW w:w="1129" w:type="dxa"/>
          </w:tcPr>
          <w:p w14:paraId="65EDE191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Variables</w:t>
            </w:r>
          </w:p>
        </w:tc>
        <w:tc>
          <w:tcPr>
            <w:tcW w:w="1276" w:type="dxa"/>
          </w:tcPr>
          <w:p w14:paraId="71F372B5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1" w:type="dxa"/>
          </w:tcPr>
          <w:p w14:paraId="23846D56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2A633F28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1" w:type="dxa"/>
          </w:tcPr>
          <w:p w14:paraId="3C7A9CE0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14:paraId="46E111D2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1" w:type="dxa"/>
          </w:tcPr>
          <w:p w14:paraId="437573F7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14:paraId="0BEE99EF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1" w:type="dxa"/>
          </w:tcPr>
          <w:p w14:paraId="5B941913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B92D108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Univariate analyses</w:t>
            </w:r>
          </w:p>
        </w:tc>
        <w:tc>
          <w:tcPr>
            <w:tcW w:w="850" w:type="dxa"/>
          </w:tcPr>
          <w:p w14:paraId="2A6A05A9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418" w:type="dxa"/>
          </w:tcPr>
          <w:p w14:paraId="4067F17F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ultivariate analyses</w:t>
            </w:r>
          </w:p>
        </w:tc>
        <w:tc>
          <w:tcPr>
            <w:tcW w:w="850" w:type="dxa"/>
          </w:tcPr>
          <w:p w14:paraId="6EA86B74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</w:tr>
      <w:tr w:rsidR="009F78DC" w:rsidRPr="006D0B56" w14:paraId="5C74946C" w14:textId="77777777" w:rsidTr="00D152E8">
        <w:trPr>
          <w:trHeight w:val="377"/>
        </w:trPr>
        <w:tc>
          <w:tcPr>
            <w:tcW w:w="1129" w:type="dxa"/>
          </w:tcPr>
          <w:p w14:paraId="019AD061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B38DCD3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</w:tcPr>
          <w:p w14:paraId="3F7C5E59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7" w:type="dxa"/>
          </w:tcPr>
          <w:p w14:paraId="213C5D8E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</w:tcPr>
          <w:p w14:paraId="23DDCAE2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275" w:type="dxa"/>
          </w:tcPr>
          <w:p w14:paraId="0EBCFFB8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</w:tcPr>
          <w:p w14:paraId="03AAF17E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7" w:type="dxa"/>
          </w:tcPr>
          <w:p w14:paraId="4FFF125D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1" w:type="dxa"/>
          </w:tcPr>
          <w:p w14:paraId="07705E58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276" w:type="dxa"/>
          </w:tcPr>
          <w:p w14:paraId="7CE0004D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0" w:type="dxa"/>
          </w:tcPr>
          <w:p w14:paraId="38787BDD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  <w:tc>
          <w:tcPr>
            <w:tcW w:w="1418" w:type="dxa"/>
          </w:tcPr>
          <w:p w14:paraId="0134AABA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50" w:type="dxa"/>
          </w:tcPr>
          <w:p w14:paraId="5C864216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P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-</w:t>
            </w:r>
          </w:p>
          <w:p w14:paraId="25A23FC1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</w:t>
            </w:r>
          </w:p>
        </w:tc>
      </w:tr>
      <w:tr w:rsidR="009F78DC" w:rsidRPr="006D0B56" w14:paraId="5C15D460" w14:textId="77777777" w:rsidTr="00D152E8">
        <w:trPr>
          <w:trHeight w:val="377"/>
        </w:trPr>
        <w:tc>
          <w:tcPr>
            <w:tcW w:w="1129" w:type="dxa"/>
          </w:tcPr>
          <w:p w14:paraId="7F6ECDBF" w14:textId="7A6343C5" w:rsidR="009F78DC" w:rsidRPr="006D0B56" w:rsidRDefault="00A857F9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ADAR1</w:t>
            </w:r>
          </w:p>
        </w:tc>
        <w:tc>
          <w:tcPr>
            <w:tcW w:w="1276" w:type="dxa"/>
          </w:tcPr>
          <w:p w14:paraId="58D80269" w14:textId="69E9B29F" w:rsidR="009F78DC" w:rsidRPr="006D0B56" w:rsidRDefault="0052579E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32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89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94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1E150E1" w14:textId="5E6AC739" w:rsidR="009F78DC" w:rsidRPr="006D0B56" w:rsidRDefault="0052579E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1283</w:t>
            </w:r>
          </w:p>
        </w:tc>
        <w:tc>
          <w:tcPr>
            <w:tcW w:w="1417" w:type="dxa"/>
          </w:tcPr>
          <w:p w14:paraId="6BE8C6AA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5C1A5C92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14:paraId="7A5E2DC5" w14:textId="19ABD64D" w:rsidR="009F78DC" w:rsidRPr="006D0B56" w:rsidRDefault="00AB1DD3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361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50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12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0A0ECB84" w14:textId="1C8FEE98" w:rsidR="009F78DC" w:rsidRPr="006D0B56" w:rsidRDefault="00AB1DD3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03</w:t>
            </w:r>
          </w:p>
        </w:tc>
        <w:tc>
          <w:tcPr>
            <w:tcW w:w="1417" w:type="dxa"/>
          </w:tcPr>
          <w:p w14:paraId="74A23E9F" w14:textId="136ED170" w:rsidR="009F78DC" w:rsidRPr="006D0B56" w:rsidRDefault="004165DD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354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083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92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0F495865" w14:textId="18053885" w:rsidR="009F78DC" w:rsidRPr="006D0B56" w:rsidRDefault="004165DD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76</w:t>
            </w:r>
          </w:p>
        </w:tc>
        <w:tc>
          <w:tcPr>
            <w:tcW w:w="1276" w:type="dxa"/>
          </w:tcPr>
          <w:p w14:paraId="0BD0CD46" w14:textId="0175955B" w:rsidR="009F78DC" w:rsidRPr="006D0B56" w:rsidRDefault="003B3183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698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813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4.015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645F9AD8" w14:textId="390B1FCF" w:rsidR="009F78DC" w:rsidRPr="006D0B56" w:rsidRDefault="00F33EC0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0</w:t>
            </w:r>
            <w:r w:rsidR="003B3183"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14:paraId="42C434F3" w14:textId="1971D9F1" w:rsidR="009F78DC" w:rsidRPr="006D0B56" w:rsidRDefault="005B610D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.699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803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7.589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7C301801" w14:textId="39E7B8D7" w:rsidR="009F78DC" w:rsidRPr="006D0B56" w:rsidRDefault="005B610D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03</w:t>
            </w:r>
          </w:p>
        </w:tc>
      </w:tr>
      <w:tr w:rsidR="009F78DC" w:rsidRPr="006D0B56" w14:paraId="1D070236" w14:textId="77777777" w:rsidTr="00D152E8">
        <w:trPr>
          <w:trHeight w:val="377"/>
        </w:trPr>
        <w:tc>
          <w:tcPr>
            <w:tcW w:w="1129" w:type="dxa"/>
          </w:tcPr>
          <w:p w14:paraId="4C814403" w14:textId="2C879CD6" w:rsidR="009F78DC" w:rsidRPr="006D0B56" w:rsidRDefault="0052579E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N4BP1</w:t>
            </w:r>
          </w:p>
        </w:tc>
        <w:tc>
          <w:tcPr>
            <w:tcW w:w="1276" w:type="dxa"/>
          </w:tcPr>
          <w:p w14:paraId="161AF877" w14:textId="33C23240" w:rsidR="009F78DC" w:rsidRPr="006D0B56" w:rsidRDefault="00D20BF4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22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77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474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23BAAAC0" w14:textId="6668B461" w:rsidR="009F78DC" w:rsidRPr="006D0B56" w:rsidRDefault="00D20BF4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811</w:t>
            </w:r>
          </w:p>
        </w:tc>
        <w:tc>
          <w:tcPr>
            <w:tcW w:w="1417" w:type="dxa"/>
          </w:tcPr>
          <w:p w14:paraId="4B354019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</w:tcPr>
          <w:p w14:paraId="54E8C956" w14:textId="77777777" w:rsidR="009F78DC" w:rsidRPr="006D0B56" w:rsidRDefault="009F78DC" w:rsidP="00085EA1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14:paraId="0180C24F" w14:textId="0D718809" w:rsidR="009F78DC" w:rsidRPr="006D0B56" w:rsidRDefault="00866AE2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07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245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075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43AB10EA" w14:textId="62A61EF8" w:rsidR="009F78DC" w:rsidRPr="006D0B56" w:rsidRDefault="00866AE2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07</w:t>
            </w:r>
          </w:p>
        </w:tc>
        <w:tc>
          <w:tcPr>
            <w:tcW w:w="1417" w:type="dxa"/>
          </w:tcPr>
          <w:p w14:paraId="14B4AE0A" w14:textId="03D5DAC2" w:rsidR="009F78DC" w:rsidRPr="006D0B56" w:rsidRDefault="004165DD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626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25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2.351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</w:tcPr>
          <w:p w14:paraId="72856A14" w14:textId="6C8444C4" w:rsidR="009F78DC" w:rsidRPr="006D0B56" w:rsidRDefault="004165DD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96</w:t>
            </w:r>
          </w:p>
        </w:tc>
        <w:tc>
          <w:tcPr>
            <w:tcW w:w="1276" w:type="dxa"/>
          </w:tcPr>
          <w:p w14:paraId="0343872B" w14:textId="55079350" w:rsidR="009F78DC" w:rsidRPr="006D0B56" w:rsidRDefault="003B3183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338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31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583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50A52083" w14:textId="06E062B7" w:rsidR="009F78DC" w:rsidRPr="006D0B56" w:rsidRDefault="003B3183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28</w:t>
            </w:r>
          </w:p>
        </w:tc>
        <w:tc>
          <w:tcPr>
            <w:tcW w:w="1418" w:type="dxa"/>
          </w:tcPr>
          <w:p w14:paraId="69DD1BA7" w14:textId="0FDFC9EB" w:rsidR="009F78DC" w:rsidRPr="006D0B56" w:rsidRDefault="005B610D" w:rsidP="00085EA1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969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142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3.394</w:t>
            </w:r>
            <w:r w:rsidR="009F78DC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</w:tcPr>
          <w:p w14:paraId="627AD33F" w14:textId="47FAC0E0" w:rsidR="009F78DC" w:rsidRPr="006D0B56" w:rsidRDefault="005B610D" w:rsidP="00085EA1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146</w:t>
            </w:r>
          </w:p>
        </w:tc>
      </w:tr>
      <w:tr w:rsidR="00297ACB" w:rsidRPr="006D0B56" w14:paraId="74D67128" w14:textId="77777777" w:rsidTr="00D152E8">
        <w:trPr>
          <w:trHeight w:val="377"/>
        </w:trPr>
        <w:tc>
          <w:tcPr>
            <w:tcW w:w="1129" w:type="dxa"/>
            <w:tcBorders>
              <w:bottom w:val="single" w:sz="6" w:space="0" w:color="auto"/>
            </w:tcBorders>
          </w:tcPr>
          <w:p w14:paraId="3A3CB22C" w14:textId="27BB4C15" w:rsidR="00297ACB" w:rsidRPr="006D0B56" w:rsidRDefault="0052579E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SME1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458C1B00" w14:textId="024AC53F" w:rsidR="00297ACB" w:rsidRPr="006D0B56" w:rsidRDefault="00D20BF4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04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67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1.443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2AF4A0C0" w14:textId="0BA4CD3E" w:rsidR="00297ACB" w:rsidRPr="006D0B56" w:rsidRDefault="00D20BF4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6750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05C79FC0" w14:textId="77777777" w:rsidR="00297ACB" w:rsidRPr="006D0B56" w:rsidRDefault="00297ACB" w:rsidP="00297ACB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56482C7D" w14:textId="77777777" w:rsidR="00297ACB" w:rsidRPr="006D0B56" w:rsidRDefault="00297ACB" w:rsidP="00297ACB">
            <w:pPr>
              <w:rPr>
                <w:rFonts w:ascii="Times New Roman" w:eastAsiaTheme="minorEastAsia" w:hAnsi="Times New Roman" w:cstheme="minorBidi"/>
                <w:color w:val="EE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  <w:tcBorders>
              <w:bottom w:val="single" w:sz="6" w:space="0" w:color="auto"/>
            </w:tcBorders>
          </w:tcPr>
          <w:p w14:paraId="29DFA9E7" w14:textId="7388C262" w:rsidR="00297ACB" w:rsidRPr="006D0B56" w:rsidRDefault="00E95A9A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93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443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94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0485CB61" w14:textId="7E3BBAAC" w:rsidR="00297ACB" w:rsidRPr="006D0B56" w:rsidRDefault="00E95A9A" w:rsidP="00297ACB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44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1BD7EE28" w14:textId="263FA8C9" w:rsidR="00297ACB" w:rsidRPr="006D0B56" w:rsidRDefault="004165DD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15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335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93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45D8248F" w14:textId="5D306380" w:rsidR="00297ACB" w:rsidRPr="006D0B56" w:rsidRDefault="004165DD" w:rsidP="00297ACB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26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0FFF6C5A" w14:textId="381979F7" w:rsidR="00297ACB" w:rsidRPr="006D0B56" w:rsidRDefault="003B3183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848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55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54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54EC6979" w14:textId="2933FC36" w:rsidR="00297ACB" w:rsidRPr="006D0B56" w:rsidRDefault="003B3183" w:rsidP="00297ACB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059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0C972A51" w14:textId="0F117A9A" w:rsidR="00297ACB" w:rsidRPr="006D0B56" w:rsidRDefault="005B610D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707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503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0.994</w:t>
            </w:r>
            <w:r w:rsidR="00297ACB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1E3F135C" w14:textId="59D8F3AA" w:rsidR="00297ACB" w:rsidRPr="006D0B56" w:rsidRDefault="005B610D" w:rsidP="00297ACB">
            <w:pPr>
              <w:rPr>
                <w:rFonts w:ascii="Times New Roman" w:eastAsiaTheme="minorEastAsia" w:hAnsi="Times New Roman" w:cstheme="minorBidi"/>
                <w:b/>
                <w:bCs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 w:hint="eastAsia"/>
                <w:b/>
                <w:bCs/>
                <w:kern w:val="2"/>
                <w:sz w:val="21"/>
                <w:szCs w:val="21"/>
              </w:rPr>
              <w:t>0.0463</w:t>
            </w:r>
          </w:p>
        </w:tc>
      </w:tr>
      <w:tr w:rsidR="00297ACB" w:rsidRPr="00C41A3B" w14:paraId="0107A9DD" w14:textId="77777777" w:rsidTr="00D152E8">
        <w:trPr>
          <w:trHeight w:val="681"/>
        </w:trPr>
        <w:tc>
          <w:tcPr>
            <w:tcW w:w="14312" w:type="dxa"/>
            <w:gridSpan w:val="13"/>
            <w:tcBorders>
              <w:top w:val="single" w:sz="6" w:space="0" w:color="auto"/>
              <w:bottom w:val="nil"/>
            </w:tcBorders>
          </w:tcPr>
          <w:p w14:paraId="30ECA1CB" w14:textId="0AEE825E" w:rsidR="00297ACB" w:rsidRPr="00C41A3B" w:rsidRDefault="00297ACB" w:rsidP="00297ACB">
            <w:pPr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Values expressed as odds ratio (OR) and 95% confidence interval (CI)</w:t>
            </w:r>
            <w:r w:rsidR="005E6E31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;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aOR, adjusted odd</w:t>
            </w:r>
            <w:r w:rsidR="008778B1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s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ratio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;</w:t>
            </w:r>
            <w:r w:rsidR="00B7615F" w:rsidRPr="006D0B56">
              <w:rPr>
                <w:rFonts w:ascii="Times New Roman" w:hAnsi="Times New Roman" w:hint="eastAsia"/>
                <w:sz w:val="21"/>
                <w:szCs w:val="21"/>
              </w:rPr>
              <w:t xml:space="preserve"> ADAR1, </w:t>
            </w:r>
            <w:r w:rsidR="00B7615F" w:rsidRPr="006D0B56">
              <w:rPr>
                <w:rFonts w:ascii="Times New Roman" w:hAnsi="Times New Roman"/>
                <w:sz w:val="21"/>
                <w:szCs w:val="21"/>
              </w:rPr>
              <w:t>adenosine deaminase acting on RNA 1</w:t>
            </w:r>
            <w:r w:rsidR="00B7615F" w:rsidRPr="006D0B56">
              <w:rPr>
                <w:rFonts w:ascii="Times New Roman" w:hAnsi="Times New Roman" w:hint="eastAsia"/>
                <w:sz w:val="21"/>
                <w:szCs w:val="21"/>
              </w:rPr>
              <w:t>; N4BP1, NEDD4-binding protein 1; PSME1,</w:t>
            </w:r>
            <w:r w:rsidR="00B7615F" w:rsidRPr="006D0B56">
              <w:rPr>
                <w:sz w:val="21"/>
                <w:szCs w:val="21"/>
              </w:rPr>
              <w:t xml:space="preserve"> </w:t>
            </w:r>
            <w:r w:rsidR="00B7615F" w:rsidRPr="006D0B56">
              <w:rPr>
                <w:rFonts w:ascii="Times New Roman" w:hAnsi="Times New Roman"/>
                <w:sz w:val="21"/>
                <w:szCs w:val="21"/>
              </w:rPr>
              <w:t>proteasome activator complex subunit 1</w:t>
            </w:r>
            <w:r w:rsidR="00B7615F" w:rsidRPr="006D0B56">
              <w:rPr>
                <w:rFonts w:ascii="Times New Roman" w:hAnsi="Times New Roman" w:hint="eastAsia"/>
                <w:sz w:val="21"/>
                <w:szCs w:val="21"/>
              </w:rPr>
              <w:t xml:space="preserve">; 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BsAg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="00B7615F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hepatitis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B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 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surface antigen; ALT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lanine aminotransferase; AST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aspartate aminotransferase; WBC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, 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white blood cells; 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T</w:t>
            </w:r>
            <w:r w:rsidR="008778B1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B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il: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total bilirubin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; PLT: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 w:rsidR="008778B1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latelet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 xml:space="preserve">. 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Bold values are statistically significant</w:t>
            </w:r>
            <w:r w:rsidR="006F59FF"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,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 w:rsidRPr="006D0B56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P</w:t>
            </w:r>
            <w:r w:rsidRPr="006D0B56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&lt; 0.05.</w:t>
            </w:r>
          </w:p>
        </w:tc>
      </w:tr>
    </w:tbl>
    <w:p w14:paraId="359E76B4" w14:textId="77777777" w:rsidR="00631F34" w:rsidRDefault="00631F34">
      <w:pPr>
        <w:rPr>
          <w:rFonts w:hint="eastAsia"/>
        </w:rPr>
      </w:pPr>
    </w:p>
    <w:p w14:paraId="1CED8560" w14:textId="77777777" w:rsidR="009F78DC" w:rsidRDefault="009F78DC">
      <w:pPr>
        <w:rPr>
          <w:rFonts w:hint="eastAsia"/>
        </w:rPr>
      </w:pPr>
    </w:p>
    <w:p w14:paraId="472B6AA0" w14:textId="77777777" w:rsidR="009F78DC" w:rsidRDefault="009F78DC">
      <w:pPr>
        <w:rPr>
          <w:rFonts w:hint="eastAsia"/>
        </w:rPr>
      </w:pPr>
    </w:p>
    <w:p w14:paraId="71C14778" w14:textId="77777777" w:rsidR="009F78DC" w:rsidRDefault="009F78DC">
      <w:pPr>
        <w:rPr>
          <w:rFonts w:hint="eastAsia"/>
        </w:rPr>
      </w:pPr>
    </w:p>
    <w:p w14:paraId="0AD186BD" w14:textId="77777777" w:rsidR="009F78DC" w:rsidRDefault="009F78DC">
      <w:pPr>
        <w:rPr>
          <w:rFonts w:hint="eastAsia"/>
        </w:rPr>
      </w:pPr>
    </w:p>
    <w:p w14:paraId="37E8D8EA" w14:textId="77777777" w:rsidR="009F78DC" w:rsidRDefault="009F78DC">
      <w:pPr>
        <w:rPr>
          <w:rFonts w:hint="eastAsia"/>
        </w:rPr>
      </w:pPr>
    </w:p>
    <w:p w14:paraId="0C282131" w14:textId="77777777" w:rsidR="009F78DC" w:rsidRDefault="009F78DC">
      <w:pPr>
        <w:rPr>
          <w:rFonts w:hint="eastAsia"/>
        </w:rPr>
      </w:pPr>
    </w:p>
    <w:p w14:paraId="3500278E" w14:textId="77777777" w:rsidR="009F78DC" w:rsidRDefault="009F78DC">
      <w:pPr>
        <w:rPr>
          <w:rFonts w:hint="eastAsia"/>
        </w:rPr>
      </w:pPr>
    </w:p>
    <w:p w14:paraId="56AF6D2C" w14:textId="77777777" w:rsidR="009F78DC" w:rsidRDefault="009F78DC">
      <w:pPr>
        <w:rPr>
          <w:rFonts w:hint="eastAsia"/>
        </w:rPr>
      </w:pPr>
    </w:p>
    <w:p w14:paraId="39076009" w14:textId="77777777" w:rsidR="009F78DC" w:rsidRDefault="009F78DC">
      <w:pPr>
        <w:rPr>
          <w:rFonts w:hint="eastAsia"/>
        </w:rPr>
      </w:pPr>
    </w:p>
    <w:p w14:paraId="5FDE143A" w14:textId="77777777" w:rsidR="009F78DC" w:rsidRDefault="009F78DC">
      <w:pPr>
        <w:rPr>
          <w:rFonts w:hint="eastAsia"/>
        </w:rPr>
      </w:pPr>
    </w:p>
    <w:p w14:paraId="4CBCFA01" w14:textId="77777777" w:rsidR="009F78DC" w:rsidRDefault="009F78DC">
      <w:pPr>
        <w:rPr>
          <w:rFonts w:hint="eastAsia"/>
        </w:rPr>
      </w:pPr>
    </w:p>
    <w:p w14:paraId="268F3446" w14:textId="77777777" w:rsidR="009F78DC" w:rsidRDefault="009F78DC">
      <w:pPr>
        <w:rPr>
          <w:rFonts w:hint="eastAsia"/>
        </w:rPr>
      </w:pPr>
    </w:p>
    <w:p w14:paraId="31B7C120" w14:textId="77777777" w:rsidR="009F78DC" w:rsidRDefault="009F78DC">
      <w:pPr>
        <w:rPr>
          <w:rFonts w:hint="eastAsia"/>
        </w:rPr>
      </w:pPr>
    </w:p>
    <w:p w14:paraId="3D200B10" w14:textId="77777777" w:rsidR="009F78DC" w:rsidRDefault="009F78DC">
      <w:pPr>
        <w:rPr>
          <w:rFonts w:hint="eastAsia"/>
        </w:rPr>
      </w:pPr>
    </w:p>
    <w:p w14:paraId="0E5CDDD3" w14:textId="77777777" w:rsidR="009F78DC" w:rsidRDefault="009F78DC">
      <w:pPr>
        <w:rPr>
          <w:rFonts w:hint="eastAsia"/>
        </w:rPr>
      </w:pPr>
    </w:p>
    <w:p w14:paraId="4AA02DAC" w14:textId="77777777" w:rsidR="009F78DC" w:rsidRDefault="009F78DC">
      <w:pPr>
        <w:rPr>
          <w:rFonts w:hint="eastAsia"/>
        </w:rPr>
      </w:pPr>
    </w:p>
    <w:p w14:paraId="2164A53D" w14:textId="77777777" w:rsidR="009F78DC" w:rsidRDefault="009F78DC">
      <w:pPr>
        <w:rPr>
          <w:rFonts w:hint="eastAsia"/>
        </w:rPr>
      </w:pPr>
    </w:p>
    <w:p w14:paraId="53084D8A" w14:textId="77777777" w:rsidR="009F78DC" w:rsidRDefault="009F78DC">
      <w:pPr>
        <w:rPr>
          <w:rFonts w:hint="eastAsia"/>
        </w:rPr>
      </w:pPr>
    </w:p>
    <w:p w14:paraId="3565E687" w14:textId="77777777" w:rsidR="009F78DC" w:rsidRDefault="009F78DC">
      <w:pPr>
        <w:rPr>
          <w:rFonts w:hint="eastAsia"/>
        </w:rPr>
      </w:pPr>
    </w:p>
    <w:p w14:paraId="1EE9AD09" w14:textId="77777777" w:rsidR="009F78DC" w:rsidRDefault="009F78DC">
      <w:pPr>
        <w:rPr>
          <w:rFonts w:hint="eastAsia"/>
        </w:rPr>
      </w:pPr>
    </w:p>
    <w:p w14:paraId="655F9DFA" w14:textId="77777777" w:rsidR="009F78DC" w:rsidRDefault="009F78DC">
      <w:pPr>
        <w:rPr>
          <w:rFonts w:hint="eastAsia"/>
        </w:rPr>
      </w:pPr>
    </w:p>
    <w:p w14:paraId="466258E7" w14:textId="77777777" w:rsidR="009F78DC" w:rsidRDefault="009F78DC">
      <w:pPr>
        <w:rPr>
          <w:rFonts w:hint="eastAsia"/>
        </w:rPr>
      </w:pPr>
    </w:p>
    <w:p w14:paraId="0D60D5BB" w14:textId="77777777" w:rsidR="009F78DC" w:rsidRDefault="009F78DC">
      <w:pPr>
        <w:rPr>
          <w:rFonts w:hint="eastAsia"/>
        </w:rPr>
      </w:pPr>
    </w:p>
    <w:p w14:paraId="6C896C9E" w14:textId="77777777" w:rsidR="009F78DC" w:rsidRDefault="009F78DC">
      <w:pPr>
        <w:rPr>
          <w:rFonts w:hint="eastAsia"/>
        </w:rPr>
      </w:pPr>
    </w:p>
    <w:p w14:paraId="279BC3BB" w14:textId="77777777" w:rsidR="009F78DC" w:rsidRDefault="009F78DC">
      <w:pPr>
        <w:rPr>
          <w:rFonts w:hint="eastAsia"/>
        </w:rPr>
      </w:pPr>
    </w:p>
    <w:p w14:paraId="1A1F5821" w14:textId="77777777" w:rsidR="009F78DC" w:rsidRDefault="009F78DC">
      <w:pPr>
        <w:rPr>
          <w:rFonts w:hint="eastAsia"/>
        </w:rPr>
      </w:pPr>
    </w:p>
    <w:p w14:paraId="5F1ADE92" w14:textId="77777777" w:rsidR="009F78DC" w:rsidRDefault="009F78DC">
      <w:pPr>
        <w:rPr>
          <w:rFonts w:hint="eastAsia"/>
        </w:rPr>
      </w:pPr>
    </w:p>
    <w:p w14:paraId="45D04218" w14:textId="77777777" w:rsidR="009F78DC" w:rsidRDefault="009F78DC">
      <w:pPr>
        <w:rPr>
          <w:rFonts w:hint="eastAsia"/>
        </w:rPr>
      </w:pPr>
    </w:p>
    <w:p w14:paraId="322E25A3" w14:textId="77777777" w:rsidR="009F78DC" w:rsidRDefault="009F78DC">
      <w:pPr>
        <w:rPr>
          <w:rFonts w:hint="eastAsia"/>
        </w:rPr>
      </w:pPr>
    </w:p>
    <w:p w14:paraId="111D54DE" w14:textId="77777777" w:rsidR="009F78DC" w:rsidRDefault="009F78DC">
      <w:pPr>
        <w:rPr>
          <w:rFonts w:hint="eastAsia"/>
        </w:rPr>
      </w:pPr>
    </w:p>
    <w:p w14:paraId="10C7E77D" w14:textId="77777777" w:rsidR="009F78DC" w:rsidRDefault="009F78DC">
      <w:pPr>
        <w:rPr>
          <w:rFonts w:hint="eastAsia"/>
        </w:rPr>
      </w:pPr>
    </w:p>
    <w:p w14:paraId="3E360B10" w14:textId="77777777" w:rsidR="009F78DC" w:rsidRDefault="009F78DC">
      <w:pPr>
        <w:rPr>
          <w:rFonts w:hint="eastAsia"/>
        </w:rPr>
      </w:pPr>
    </w:p>
    <w:p w14:paraId="28970752" w14:textId="77777777" w:rsidR="009F78DC" w:rsidRDefault="009F78DC">
      <w:pPr>
        <w:rPr>
          <w:rFonts w:hint="eastAsia"/>
        </w:rPr>
      </w:pPr>
    </w:p>
    <w:p w14:paraId="4574B0F4" w14:textId="77777777" w:rsidR="009F78DC" w:rsidRDefault="009F78DC">
      <w:pPr>
        <w:rPr>
          <w:rFonts w:hint="eastAsia"/>
        </w:rPr>
      </w:pPr>
    </w:p>
    <w:sectPr w:rsidR="009F78DC" w:rsidSect="009F78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12B94F" w14:textId="77777777" w:rsidR="007559E1" w:rsidRDefault="007559E1" w:rsidP="009F78DC">
      <w:pPr>
        <w:rPr>
          <w:rFonts w:hint="eastAsia"/>
        </w:rPr>
      </w:pPr>
      <w:r>
        <w:separator/>
      </w:r>
    </w:p>
  </w:endnote>
  <w:endnote w:type="continuationSeparator" w:id="0">
    <w:p w14:paraId="6C9F490F" w14:textId="77777777" w:rsidR="007559E1" w:rsidRDefault="007559E1" w:rsidP="009F78D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832537" w14:textId="77777777" w:rsidR="007559E1" w:rsidRDefault="007559E1" w:rsidP="009F78DC">
      <w:pPr>
        <w:rPr>
          <w:rFonts w:hint="eastAsia"/>
        </w:rPr>
      </w:pPr>
      <w:r>
        <w:separator/>
      </w:r>
    </w:p>
  </w:footnote>
  <w:footnote w:type="continuationSeparator" w:id="0">
    <w:p w14:paraId="13BC9B25" w14:textId="77777777" w:rsidR="007559E1" w:rsidRDefault="007559E1" w:rsidP="009F78D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1CE"/>
    <w:rsid w:val="00013603"/>
    <w:rsid w:val="0003308A"/>
    <w:rsid w:val="0003743D"/>
    <w:rsid w:val="00075097"/>
    <w:rsid w:val="00086177"/>
    <w:rsid w:val="000A2D51"/>
    <w:rsid w:val="000E3CD0"/>
    <w:rsid w:val="00103688"/>
    <w:rsid w:val="001067B2"/>
    <w:rsid w:val="00117A28"/>
    <w:rsid w:val="00137CA3"/>
    <w:rsid w:val="00157DB7"/>
    <w:rsid w:val="00180C14"/>
    <w:rsid w:val="001A7C92"/>
    <w:rsid w:val="001B293C"/>
    <w:rsid w:val="001B333E"/>
    <w:rsid w:val="001C4632"/>
    <w:rsid w:val="001D138B"/>
    <w:rsid w:val="001E4111"/>
    <w:rsid w:val="001E5966"/>
    <w:rsid w:val="001F2230"/>
    <w:rsid w:val="00246067"/>
    <w:rsid w:val="00254A35"/>
    <w:rsid w:val="00270807"/>
    <w:rsid w:val="002715E0"/>
    <w:rsid w:val="002725C4"/>
    <w:rsid w:val="00297ACB"/>
    <w:rsid w:val="002A6129"/>
    <w:rsid w:val="002B24D8"/>
    <w:rsid w:val="002B3372"/>
    <w:rsid w:val="002B3C7E"/>
    <w:rsid w:val="002D2532"/>
    <w:rsid w:val="002D71D4"/>
    <w:rsid w:val="003146F0"/>
    <w:rsid w:val="003206EF"/>
    <w:rsid w:val="00327429"/>
    <w:rsid w:val="00331D23"/>
    <w:rsid w:val="003B3183"/>
    <w:rsid w:val="003B693B"/>
    <w:rsid w:val="003C01CE"/>
    <w:rsid w:val="003F6F54"/>
    <w:rsid w:val="00405384"/>
    <w:rsid w:val="004063E2"/>
    <w:rsid w:val="004165DD"/>
    <w:rsid w:val="00431662"/>
    <w:rsid w:val="004B5B03"/>
    <w:rsid w:val="004C4C4D"/>
    <w:rsid w:val="004C7CA5"/>
    <w:rsid w:val="0052579E"/>
    <w:rsid w:val="00532485"/>
    <w:rsid w:val="0055231C"/>
    <w:rsid w:val="005560F4"/>
    <w:rsid w:val="005A08AE"/>
    <w:rsid w:val="005B610D"/>
    <w:rsid w:val="005D57C9"/>
    <w:rsid w:val="005E6E31"/>
    <w:rsid w:val="005F1248"/>
    <w:rsid w:val="00611B09"/>
    <w:rsid w:val="00623A6E"/>
    <w:rsid w:val="00631F34"/>
    <w:rsid w:val="0063739C"/>
    <w:rsid w:val="00677AB4"/>
    <w:rsid w:val="00682B27"/>
    <w:rsid w:val="0069161A"/>
    <w:rsid w:val="006B6AC1"/>
    <w:rsid w:val="006B7D27"/>
    <w:rsid w:val="006C24C8"/>
    <w:rsid w:val="006D0B56"/>
    <w:rsid w:val="006D72E5"/>
    <w:rsid w:val="006D7547"/>
    <w:rsid w:val="006E4D1D"/>
    <w:rsid w:val="006F59FF"/>
    <w:rsid w:val="00703F83"/>
    <w:rsid w:val="00715B54"/>
    <w:rsid w:val="0072743E"/>
    <w:rsid w:val="00741130"/>
    <w:rsid w:val="007559E1"/>
    <w:rsid w:val="00755C60"/>
    <w:rsid w:val="00764DD5"/>
    <w:rsid w:val="0077790E"/>
    <w:rsid w:val="007823CD"/>
    <w:rsid w:val="007A405E"/>
    <w:rsid w:val="007A5715"/>
    <w:rsid w:val="007A7F87"/>
    <w:rsid w:val="007B3BA9"/>
    <w:rsid w:val="007B78BB"/>
    <w:rsid w:val="007D2633"/>
    <w:rsid w:val="007E47AD"/>
    <w:rsid w:val="00802B05"/>
    <w:rsid w:val="00810371"/>
    <w:rsid w:val="00812954"/>
    <w:rsid w:val="00827E46"/>
    <w:rsid w:val="00831E79"/>
    <w:rsid w:val="00864B79"/>
    <w:rsid w:val="00866AE2"/>
    <w:rsid w:val="00870437"/>
    <w:rsid w:val="00871785"/>
    <w:rsid w:val="00874CE6"/>
    <w:rsid w:val="008778B1"/>
    <w:rsid w:val="00880676"/>
    <w:rsid w:val="00885D75"/>
    <w:rsid w:val="00886F9B"/>
    <w:rsid w:val="008956EC"/>
    <w:rsid w:val="008A2231"/>
    <w:rsid w:val="008D2E0A"/>
    <w:rsid w:val="008D63B8"/>
    <w:rsid w:val="009171A6"/>
    <w:rsid w:val="0092314F"/>
    <w:rsid w:val="00933AAC"/>
    <w:rsid w:val="009B6A72"/>
    <w:rsid w:val="009E760D"/>
    <w:rsid w:val="009F78DC"/>
    <w:rsid w:val="00A37B5C"/>
    <w:rsid w:val="00A4737D"/>
    <w:rsid w:val="00A71604"/>
    <w:rsid w:val="00A857F9"/>
    <w:rsid w:val="00A867B9"/>
    <w:rsid w:val="00A977A8"/>
    <w:rsid w:val="00AB1DD3"/>
    <w:rsid w:val="00AB3231"/>
    <w:rsid w:val="00AE030E"/>
    <w:rsid w:val="00B00F64"/>
    <w:rsid w:val="00B0106C"/>
    <w:rsid w:val="00B14CED"/>
    <w:rsid w:val="00B50A46"/>
    <w:rsid w:val="00B5599E"/>
    <w:rsid w:val="00B7615F"/>
    <w:rsid w:val="00BE15C3"/>
    <w:rsid w:val="00BE2F13"/>
    <w:rsid w:val="00C05E35"/>
    <w:rsid w:val="00C33043"/>
    <w:rsid w:val="00C41A3B"/>
    <w:rsid w:val="00C460F9"/>
    <w:rsid w:val="00C7006B"/>
    <w:rsid w:val="00C90227"/>
    <w:rsid w:val="00D152E8"/>
    <w:rsid w:val="00D20BF4"/>
    <w:rsid w:val="00D27AFB"/>
    <w:rsid w:val="00D404C0"/>
    <w:rsid w:val="00D47FF5"/>
    <w:rsid w:val="00D5111D"/>
    <w:rsid w:val="00DA2243"/>
    <w:rsid w:val="00DC0A6E"/>
    <w:rsid w:val="00DD12B1"/>
    <w:rsid w:val="00DE0DF9"/>
    <w:rsid w:val="00E1036C"/>
    <w:rsid w:val="00E35CB5"/>
    <w:rsid w:val="00E37690"/>
    <w:rsid w:val="00E53A86"/>
    <w:rsid w:val="00E92D43"/>
    <w:rsid w:val="00E95A9A"/>
    <w:rsid w:val="00ED00F3"/>
    <w:rsid w:val="00ED235D"/>
    <w:rsid w:val="00ED3FFE"/>
    <w:rsid w:val="00EE4955"/>
    <w:rsid w:val="00EF0253"/>
    <w:rsid w:val="00EF0A60"/>
    <w:rsid w:val="00F33EC0"/>
    <w:rsid w:val="00F551B3"/>
    <w:rsid w:val="00F84D6E"/>
    <w:rsid w:val="00F94305"/>
    <w:rsid w:val="00FB0ED8"/>
    <w:rsid w:val="00FC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642D45"/>
  <w15:chartTrackingRefBased/>
  <w15:docId w15:val="{0A0EE1C9-C243-4F90-A245-B7E089BC6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78DC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C01C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01C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01C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01CE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01CE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01CE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01CE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01CE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01CE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C01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01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01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01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01C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01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01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01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01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C01C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C01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C01C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C01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C01CE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3C01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C01CE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3C01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C01C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3C01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C01C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78DC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78D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78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78DC"/>
    <w:rPr>
      <w:sz w:val="18"/>
      <w:szCs w:val="18"/>
    </w:rPr>
  </w:style>
  <w:style w:type="table" w:customStyle="1" w:styleId="11">
    <w:name w:val="样式1"/>
    <w:basedOn w:val="a1"/>
    <w:uiPriority w:val="99"/>
    <w:rsid w:val="009F78DC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2">
    <w:name w:val="Table Grid"/>
    <w:basedOn w:val="a1"/>
    <w:uiPriority w:val="39"/>
    <w:rsid w:val="00EF0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3</TotalTime>
  <Pages>3</Pages>
  <Words>277</Words>
  <Characters>2333</Characters>
  <Application>Microsoft Office Word</Application>
  <DocSecurity>0</DocSecurity>
  <Lines>388</Lines>
  <Paragraphs>173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85</cp:revision>
  <dcterms:created xsi:type="dcterms:W3CDTF">2025-01-23T11:04:00Z</dcterms:created>
  <dcterms:modified xsi:type="dcterms:W3CDTF">2026-03-11T04:38:00Z</dcterms:modified>
</cp:coreProperties>
</file>